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F7A46" w14:textId="77777777" w:rsidR="00412EBA" w:rsidRPr="00141E63" w:rsidRDefault="00412EBA" w:rsidP="00412EBA">
      <w:pPr>
        <w:spacing w:line="240" w:lineRule="auto"/>
        <w:rPr>
          <w:b/>
          <w:bCs/>
          <w:sz w:val="20"/>
          <w:szCs w:val="20"/>
        </w:rPr>
      </w:pPr>
      <w:r w:rsidRPr="00141E63">
        <w:rPr>
          <w:b/>
          <w:bCs/>
          <w:sz w:val="20"/>
          <w:szCs w:val="20"/>
        </w:rPr>
        <w:t>Table 4: Participant-level random effects of walking cadence across each intervention phase.</w:t>
      </w:r>
    </w:p>
    <w:tbl>
      <w:tblPr>
        <w:tblW w:w="8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3"/>
        <w:gridCol w:w="1863"/>
        <w:gridCol w:w="436"/>
        <w:gridCol w:w="905"/>
        <w:gridCol w:w="546"/>
        <w:gridCol w:w="494"/>
        <w:gridCol w:w="871"/>
        <w:gridCol w:w="1051"/>
        <w:gridCol w:w="1251"/>
      </w:tblGrid>
      <w:tr w:rsidR="00412EBA" w:rsidRPr="00141E63" w14:paraId="38A9F03F" w14:textId="77777777" w:rsidTr="00120A72">
        <w:trPr>
          <w:trHeight w:val="360"/>
        </w:trPr>
        <w:tc>
          <w:tcPr>
            <w:tcW w:w="1992" w:type="dxa"/>
            <w:shd w:val="clear" w:color="auto" w:fill="auto"/>
            <w:hideMark/>
          </w:tcPr>
          <w:p w14:paraId="4FF2D0FB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1863" w:type="dxa"/>
            <w:shd w:val="clear" w:color="auto" w:fill="auto"/>
            <w:hideMark/>
          </w:tcPr>
          <w:p w14:paraId="31480946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Coef.</w:t>
            </w:r>
          </w:p>
        </w:tc>
        <w:tc>
          <w:tcPr>
            <w:tcW w:w="1257" w:type="dxa"/>
            <w:gridSpan w:val="2"/>
            <w:shd w:val="clear" w:color="auto" w:fill="auto"/>
            <w:hideMark/>
          </w:tcPr>
          <w:p w14:paraId="33987EF9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Std. Err.</w:t>
            </w:r>
          </w:p>
        </w:tc>
        <w:tc>
          <w:tcPr>
            <w:tcW w:w="990" w:type="dxa"/>
            <w:gridSpan w:val="2"/>
            <w:shd w:val="clear" w:color="auto" w:fill="auto"/>
            <w:hideMark/>
          </w:tcPr>
          <w:p w14:paraId="7C4BE74D" w14:textId="77777777" w:rsidR="00412EBA" w:rsidRPr="00141E63" w:rsidRDefault="00412EBA" w:rsidP="00120A72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753" w:type="dxa"/>
            <w:shd w:val="clear" w:color="auto" w:fill="auto"/>
            <w:hideMark/>
          </w:tcPr>
          <w:p w14:paraId="06F574CE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P&gt;|z|</w:t>
            </w:r>
          </w:p>
        </w:tc>
        <w:tc>
          <w:tcPr>
            <w:tcW w:w="864" w:type="dxa"/>
            <w:shd w:val="clear" w:color="auto" w:fill="auto"/>
            <w:hideMark/>
          </w:tcPr>
          <w:p w14:paraId="118EB1D2" w14:textId="77777777" w:rsidR="00412EBA" w:rsidRPr="00141E63" w:rsidRDefault="00412EBA" w:rsidP="00120A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[95% Conf.</w:t>
            </w:r>
          </w:p>
        </w:tc>
        <w:tc>
          <w:tcPr>
            <w:tcW w:w="1029" w:type="dxa"/>
            <w:shd w:val="clear" w:color="auto" w:fill="auto"/>
            <w:hideMark/>
          </w:tcPr>
          <w:p w14:paraId="2A48747F" w14:textId="77777777" w:rsidR="00412EBA" w:rsidRPr="00141E63" w:rsidRDefault="00412EBA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Interval]</w:t>
            </w:r>
          </w:p>
        </w:tc>
      </w:tr>
      <w:tr w:rsidR="00412EBA" w:rsidRPr="00141E63" w14:paraId="46B12548" w14:textId="77777777" w:rsidTr="00120A72">
        <w:trPr>
          <w:trHeight w:val="279"/>
        </w:trPr>
        <w:tc>
          <w:tcPr>
            <w:tcW w:w="1992" w:type="dxa"/>
            <w:shd w:val="clear" w:color="auto" w:fill="auto"/>
            <w:hideMark/>
          </w:tcPr>
          <w:p w14:paraId="6A727EFF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Phase 1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457EDBDF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29</w:t>
            </w:r>
          </w:p>
        </w:tc>
        <w:tc>
          <w:tcPr>
            <w:tcW w:w="1257" w:type="dxa"/>
            <w:gridSpan w:val="2"/>
            <w:shd w:val="clear" w:color="auto" w:fill="auto"/>
            <w:noWrap/>
            <w:hideMark/>
          </w:tcPr>
          <w:p w14:paraId="2EC5CEAF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7596CCCA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08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353B4A95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3EA910DE" w14:textId="77777777" w:rsidR="00412EBA" w:rsidRPr="00141E63" w:rsidRDefault="00412EBA" w:rsidP="00120A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40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76F8ED36" w14:textId="77777777" w:rsidR="00412EBA" w:rsidRPr="00141E63" w:rsidRDefault="00412EBA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18</w:t>
            </w:r>
          </w:p>
        </w:tc>
      </w:tr>
      <w:tr w:rsidR="00412EBA" w:rsidRPr="00141E63" w14:paraId="6EDB18A0" w14:textId="77777777" w:rsidTr="00120A72">
        <w:trPr>
          <w:trHeight w:val="255"/>
        </w:trPr>
        <w:tc>
          <w:tcPr>
            <w:tcW w:w="1992" w:type="dxa"/>
            <w:shd w:val="clear" w:color="auto" w:fill="auto"/>
            <w:hideMark/>
          </w:tcPr>
          <w:p w14:paraId="14F00DF4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Phase 2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58541877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51</w:t>
            </w:r>
          </w:p>
        </w:tc>
        <w:tc>
          <w:tcPr>
            <w:tcW w:w="1257" w:type="dxa"/>
            <w:gridSpan w:val="2"/>
            <w:shd w:val="clear" w:color="auto" w:fill="auto"/>
            <w:noWrap/>
            <w:hideMark/>
          </w:tcPr>
          <w:p w14:paraId="2D3B6A5E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5B6C6985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70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918F732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7DD017DF" w14:textId="77777777" w:rsidR="00412EBA" w:rsidRPr="00141E63" w:rsidRDefault="00412EBA" w:rsidP="00120A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27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3330B6A1" w14:textId="77777777" w:rsidR="00412EBA" w:rsidRPr="00141E63" w:rsidRDefault="00412EBA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75</w:t>
            </w:r>
          </w:p>
        </w:tc>
      </w:tr>
      <w:tr w:rsidR="00412EBA" w:rsidRPr="00141E63" w14:paraId="7B2D08C0" w14:textId="77777777" w:rsidTr="00120A72">
        <w:trPr>
          <w:trHeight w:val="276"/>
        </w:trPr>
        <w:tc>
          <w:tcPr>
            <w:tcW w:w="1992" w:type="dxa"/>
            <w:shd w:val="clear" w:color="auto" w:fill="auto"/>
            <w:hideMark/>
          </w:tcPr>
          <w:p w14:paraId="664C9FAB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Phase 3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2496528B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25</w:t>
            </w:r>
          </w:p>
        </w:tc>
        <w:tc>
          <w:tcPr>
            <w:tcW w:w="1257" w:type="dxa"/>
            <w:gridSpan w:val="2"/>
            <w:shd w:val="clear" w:color="auto" w:fill="auto"/>
            <w:noWrap/>
            <w:hideMark/>
          </w:tcPr>
          <w:p w14:paraId="35E955CB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90" w:type="dxa"/>
            <w:gridSpan w:val="2"/>
            <w:shd w:val="clear" w:color="auto" w:fill="auto"/>
            <w:noWrap/>
            <w:hideMark/>
          </w:tcPr>
          <w:p w14:paraId="538D2888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84</w:t>
            </w:r>
          </w:p>
        </w:tc>
        <w:tc>
          <w:tcPr>
            <w:tcW w:w="753" w:type="dxa"/>
            <w:shd w:val="clear" w:color="auto" w:fill="auto"/>
            <w:noWrap/>
            <w:hideMark/>
          </w:tcPr>
          <w:p w14:paraId="6958D6CD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103557CF" w14:textId="77777777" w:rsidR="00412EBA" w:rsidRPr="00141E63" w:rsidRDefault="00412EBA" w:rsidP="00120A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52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697651CD" w14:textId="77777777" w:rsidR="00412EBA" w:rsidRPr="00141E63" w:rsidRDefault="00412EBA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98</w:t>
            </w:r>
          </w:p>
        </w:tc>
      </w:tr>
      <w:tr w:rsidR="00412EBA" w:rsidRPr="00141E63" w14:paraId="3B6F8A85" w14:textId="77777777" w:rsidTr="00120A72">
        <w:trPr>
          <w:trHeight w:val="351"/>
        </w:trPr>
        <w:tc>
          <w:tcPr>
            <w:tcW w:w="4291" w:type="dxa"/>
            <w:gridSpan w:val="3"/>
            <w:shd w:val="clear" w:color="auto" w:fill="auto"/>
            <w:hideMark/>
          </w:tcPr>
          <w:p w14:paraId="09B5A171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Random-effects Parameters</w:t>
            </w:r>
          </w:p>
        </w:tc>
        <w:tc>
          <w:tcPr>
            <w:tcW w:w="1317" w:type="dxa"/>
            <w:gridSpan w:val="2"/>
            <w:shd w:val="clear" w:color="auto" w:fill="auto"/>
            <w:hideMark/>
          </w:tcPr>
          <w:p w14:paraId="17FF30EA" w14:textId="77777777" w:rsidR="00412EBA" w:rsidRPr="00141E63" w:rsidRDefault="00412EBA" w:rsidP="00120A7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Estimate</w:t>
            </w:r>
          </w:p>
        </w:tc>
        <w:tc>
          <w:tcPr>
            <w:tcW w:w="1249" w:type="dxa"/>
            <w:gridSpan w:val="2"/>
            <w:shd w:val="clear" w:color="auto" w:fill="auto"/>
            <w:hideMark/>
          </w:tcPr>
          <w:p w14:paraId="340431B6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Std. Err.</w:t>
            </w:r>
          </w:p>
        </w:tc>
        <w:tc>
          <w:tcPr>
            <w:tcW w:w="864" w:type="dxa"/>
            <w:shd w:val="clear" w:color="auto" w:fill="auto"/>
            <w:hideMark/>
          </w:tcPr>
          <w:p w14:paraId="1FF3EF82" w14:textId="77777777" w:rsidR="00412EBA" w:rsidRPr="00141E63" w:rsidRDefault="00412EBA" w:rsidP="00120A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[95% Conf.</w:t>
            </w:r>
          </w:p>
        </w:tc>
        <w:tc>
          <w:tcPr>
            <w:tcW w:w="1029" w:type="dxa"/>
            <w:shd w:val="clear" w:color="auto" w:fill="auto"/>
            <w:hideMark/>
          </w:tcPr>
          <w:p w14:paraId="6C380047" w14:textId="77777777" w:rsidR="00412EBA" w:rsidRPr="00141E63" w:rsidRDefault="00412EBA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Interval]</w:t>
            </w:r>
          </w:p>
        </w:tc>
      </w:tr>
      <w:tr w:rsidR="00412EBA" w:rsidRPr="00141E63" w14:paraId="65078C14" w14:textId="77777777" w:rsidTr="00120A72">
        <w:trPr>
          <w:trHeight w:val="1860"/>
        </w:trPr>
        <w:tc>
          <w:tcPr>
            <w:tcW w:w="4291" w:type="dxa"/>
            <w:gridSpan w:val="3"/>
            <w:shd w:val="clear" w:color="auto" w:fill="auto"/>
            <w:hideMark/>
          </w:tcPr>
          <w:p w14:paraId="4121EB5B" w14:textId="77777777" w:rsidR="00412EBA" w:rsidRPr="00141E63" w:rsidRDefault="00412EBA" w:rsidP="00120A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 xml:space="preserve">individual: Unstructured            var(p1) </w:t>
            </w:r>
          </w:p>
          <w:p w14:paraId="4D4ED022" w14:textId="77777777" w:rsidR="00412EBA" w:rsidRPr="00141E63" w:rsidRDefault="00412EBA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 xml:space="preserve">var(p2) </w:t>
            </w:r>
          </w:p>
          <w:p w14:paraId="63938C87" w14:textId="77777777" w:rsidR="00412EBA" w:rsidRPr="00141E63" w:rsidRDefault="00412EBA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 xml:space="preserve">var(p3) </w:t>
            </w:r>
          </w:p>
          <w:p w14:paraId="2E8311A1" w14:textId="77777777" w:rsidR="00412EBA" w:rsidRPr="00141E63" w:rsidRDefault="00412EBA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cov</w:t>
            </w:r>
            <w:proofErr w:type="spell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(p</w:t>
            </w:r>
            <w:proofErr w:type="gram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1,p</w:t>
            </w:r>
            <w:proofErr w:type="gram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 xml:space="preserve">2) </w:t>
            </w:r>
          </w:p>
          <w:p w14:paraId="75480741" w14:textId="77777777" w:rsidR="00412EBA" w:rsidRPr="00141E63" w:rsidRDefault="00412EBA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cov</w:t>
            </w:r>
            <w:proofErr w:type="spell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(p</w:t>
            </w:r>
            <w:proofErr w:type="gram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1,p</w:t>
            </w:r>
            <w:proofErr w:type="gram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 xml:space="preserve">3) </w:t>
            </w:r>
          </w:p>
          <w:p w14:paraId="674B4A89" w14:textId="77777777" w:rsidR="00412EBA" w:rsidRPr="00141E63" w:rsidRDefault="00412EBA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cov</w:t>
            </w:r>
            <w:proofErr w:type="spell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(p</w:t>
            </w:r>
            <w:proofErr w:type="gram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2,p</w:t>
            </w:r>
            <w:proofErr w:type="gram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3)</w:t>
            </w:r>
          </w:p>
        </w:tc>
        <w:tc>
          <w:tcPr>
            <w:tcW w:w="1317" w:type="dxa"/>
            <w:gridSpan w:val="2"/>
            <w:shd w:val="clear" w:color="auto" w:fill="auto"/>
            <w:hideMark/>
          </w:tcPr>
          <w:p w14:paraId="4E7768C6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205.202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273.1013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365.2609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222.3513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191.214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255.9185</w:t>
            </w:r>
          </w:p>
        </w:tc>
        <w:tc>
          <w:tcPr>
            <w:tcW w:w="1249" w:type="dxa"/>
            <w:gridSpan w:val="2"/>
            <w:shd w:val="clear" w:color="auto" w:fill="auto"/>
            <w:hideMark/>
          </w:tcPr>
          <w:p w14:paraId="55FB4932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31.18523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39.04017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51.33554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33.06154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34.06882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40.53615</w:t>
            </w:r>
          </w:p>
        </w:tc>
        <w:tc>
          <w:tcPr>
            <w:tcW w:w="864" w:type="dxa"/>
            <w:shd w:val="clear" w:color="auto" w:fill="auto"/>
            <w:hideMark/>
          </w:tcPr>
          <w:p w14:paraId="2433F821" w14:textId="77777777" w:rsidR="00412EBA" w:rsidRPr="00141E63" w:rsidRDefault="00412EBA" w:rsidP="00120A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152.3427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206.3685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277.3136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157.5519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124.4403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176.4691</w:t>
            </w:r>
          </w:p>
        </w:tc>
        <w:tc>
          <w:tcPr>
            <w:tcW w:w="1029" w:type="dxa"/>
            <w:shd w:val="clear" w:color="auto" w:fill="auto"/>
            <w:hideMark/>
          </w:tcPr>
          <w:p w14:paraId="78C2D237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276.4022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361.4133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481.0998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287.1507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257.9876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335.3679</w:t>
            </w:r>
          </w:p>
        </w:tc>
      </w:tr>
      <w:tr w:rsidR="00412EBA" w:rsidRPr="00141E63" w14:paraId="2BD6702E" w14:textId="77777777" w:rsidTr="00120A72">
        <w:trPr>
          <w:trHeight w:val="369"/>
        </w:trPr>
        <w:tc>
          <w:tcPr>
            <w:tcW w:w="4291" w:type="dxa"/>
            <w:gridSpan w:val="3"/>
            <w:shd w:val="clear" w:color="auto" w:fill="auto"/>
            <w:hideMark/>
          </w:tcPr>
          <w:p w14:paraId="6D95BE18" w14:textId="77777777" w:rsidR="00412EBA" w:rsidRPr="00141E63" w:rsidRDefault="00412EBA" w:rsidP="00120A72">
            <w:pPr>
              <w:spacing w:after="0" w:line="240" w:lineRule="auto"/>
              <w:ind w:firstLineChars="1100" w:firstLine="220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var(</w:t>
            </w:r>
            <w:proofErr w:type="gram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Residual)</w:t>
            </w:r>
          </w:p>
        </w:tc>
        <w:tc>
          <w:tcPr>
            <w:tcW w:w="1317" w:type="dxa"/>
            <w:gridSpan w:val="2"/>
            <w:shd w:val="clear" w:color="auto" w:fill="auto"/>
            <w:noWrap/>
            <w:hideMark/>
          </w:tcPr>
          <w:p w14:paraId="24AA8EF7" w14:textId="77777777" w:rsidR="00412EBA" w:rsidRPr="00141E63" w:rsidRDefault="00412EBA" w:rsidP="00120A7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48261</w:t>
            </w:r>
          </w:p>
        </w:tc>
        <w:tc>
          <w:tcPr>
            <w:tcW w:w="1249" w:type="dxa"/>
            <w:gridSpan w:val="2"/>
            <w:shd w:val="clear" w:color="auto" w:fill="auto"/>
            <w:noWrap/>
            <w:hideMark/>
          </w:tcPr>
          <w:p w14:paraId="3E3B511A" w14:textId="77777777" w:rsidR="00412EBA" w:rsidRPr="00141E63" w:rsidRDefault="00412EBA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29992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04A33534" w14:textId="77777777" w:rsidR="00412EBA" w:rsidRPr="00141E63" w:rsidRDefault="00412EBA" w:rsidP="00120A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93403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043CCECE" w14:textId="77777777" w:rsidR="00412EBA" w:rsidRPr="00141E63" w:rsidRDefault="00412EBA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8229</w:t>
            </w:r>
          </w:p>
        </w:tc>
      </w:tr>
    </w:tbl>
    <w:p w14:paraId="5C9A6927" w14:textId="77777777" w:rsidR="00412EBA" w:rsidRPr="00141E63" w:rsidRDefault="00412EBA" w:rsidP="00412EBA">
      <w:pPr>
        <w:spacing w:line="240" w:lineRule="auto"/>
        <w:rPr>
          <w:sz w:val="20"/>
          <w:szCs w:val="20"/>
        </w:rPr>
      </w:pPr>
      <w:r w:rsidRPr="00141E63">
        <w:rPr>
          <w:sz w:val="20"/>
          <w:szCs w:val="20"/>
        </w:rPr>
        <w:t xml:space="preserve"> </w:t>
      </w:r>
    </w:p>
    <w:p w14:paraId="2AC0F235" w14:textId="77777777" w:rsidR="00412EBA" w:rsidRPr="00141E63" w:rsidRDefault="00412EBA" w:rsidP="00412EBA">
      <w:pPr>
        <w:spacing w:line="240" w:lineRule="auto"/>
        <w:rPr>
          <w:sz w:val="20"/>
          <w:szCs w:val="20"/>
        </w:rPr>
      </w:pPr>
      <w:r w:rsidRPr="00141E63">
        <w:rPr>
          <w:sz w:val="20"/>
          <w:szCs w:val="20"/>
        </w:rPr>
        <w:t xml:space="preserve">Model 3 is the first stage model to determine if changes in participant level walking cadence are associated with improvement in functional capacity. </w:t>
      </w:r>
    </w:p>
    <w:p w14:paraId="4718AA74" w14:textId="77777777" w:rsidR="00412EBA" w:rsidRPr="00141E63" w:rsidRDefault="00412EBA" w:rsidP="00412EBA">
      <w:pPr>
        <w:pStyle w:val="NoSpacing"/>
        <w:jc w:val="center"/>
        <w:rPr>
          <w:rFonts w:ascii="Arial" w:hAnsi="Arial" w:cs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yij=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β1+ v1i</m:t>
            </m:r>
          </m:e>
        </m:d>
        <m:r>
          <w:rPr>
            <w:rFonts w:ascii="Cambria Math" w:hAnsi="Cambria Math" w:cs="Arial"/>
            <w:sz w:val="20"/>
            <w:szCs w:val="20"/>
          </w:rPr>
          <m:t>P1j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β2+ v2i</m:t>
            </m:r>
          </m:e>
        </m:d>
        <m:r>
          <w:rPr>
            <w:rFonts w:ascii="Cambria Math" w:hAnsi="Cambria Math" w:cs="Arial"/>
            <w:sz w:val="20"/>
            <w:szCs w:val="20"/>
          </w:rPr>
          <m:t>P2j+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β3+ v3i</m:t>
            </m:r>
          </m:e>
        </m:d>
        <m:r>
          <w:rPr>
            <w:rFonts w:ascii="Cambria Math" w:hAnsi="Cambria Math" w:cs="Arial"/>
            <w:sz w:val="20"/>
            <w:szCs w:val="20"/>
          </w:rPr>
          <m:t>P3j+ ϵij,</m:t>
        </m:r>
      </m:oMath>
      <w:r w:rsidRPr="00141E63">
        <w:rPr>
          <w:rFonts w:ascii="Arial" w:hAnsi="Arial" w:cs="Arial"/>
          <w:sz w:val="20"/>
          <w:szCs w:val="20"/>
        </w:rPr>
        <w:t xml:space="preserve"> (Stage 1) (Model 3)</w:t>
      </w:r>
    </w:p>
    <w:p w14:paraId="1528C590" w14:textId="77777777" w:rsidR="00995DE3" w:rsidRDefault="00995DE3"/>
    <w:sectPr w:rsidR="00995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EBA"/>
    <w:rsid w:val="00307BDB"/>
    <w:rsid w:val="00412EBA"/>
    <w:rsid w:val="0066456B"/>
    <w:rsid w:val="00995DE3"/>
    <w:rsid w:val="00D5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F7A5C"/>
  <w15:chartTrackingRefBased/>
  <w15:docId w15:val="{99076FE4-2D09-4E02-BF48-F88F2921E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EB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E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E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E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E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E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E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E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E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E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E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E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E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E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E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E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E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E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E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E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2E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E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2E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EB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2E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EB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2E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E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E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EB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412EBA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12EB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ubin</dc:creator>
  <cp:keywords/>
  <dc:description/>
  <cp:lastModifiedBy>Daniel Rubin</cp:lastModifiedBy>
  <cp:revision>1</cp:revision>
  <dcterms:created xsi:type="dcterms:W3CDTF">2025-04-17T15:01:00Z</dcterms:created>
  <dcterms:modified xsi:type="dcterms:W3CDTF">2025-04-17T15:02:00Z</dcterms:modified>
</cp:coreProperties>
</file>